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DC7B9" w14:textId="629CF1A1" w:rsidR="00BA0446" w:rsidRPr="005D45BF" w:rsidRDefault="00BA0446" w:rsidP="00BA0446">
      <w:pPr>
        <w:tabs>
          <w:tab w:val="left" w:pos="5940"/>
        </w:tabs>
        <w:spacing w:line="276" w:lineRule="auto"/>
        <w:jc w:val="left"/>
        <w:rPr>
          <w:b/>
        </w:rPr>
      </w:pPr>
      <w:r>
        <w:rPr>
          <w:b/>
        </w:rPr>
        <w:t>Stears K, Shrader AM. C</w:t>
      </w:r>
      <w:r w:rsidRPr="005D45BF">
        <w:rPr>
          <w:b/>
        </w:rPr>
        <w:t>oexistence between wildlife and</w:t>
      </w:r>
      <w:r>
        <w:rPr>
          <w:b/>
        </w:rPr>
        <w:t xml:space="preserve"> </w:t>
      </w:r>
      <w:r w:rsidRPr="005D45BF">
        <w:rPr>
          <w:b/>
        </w:rPr>
        <w:t xml:space="preserve">livestock is contingent on cattle density and season </w:t>
      </w:r>
      <w:r>
        <w:rPr>
          <w:b/>
        </w:rPr>
        <w:t>but</w:t>
      </w:r>
      <w:r w:rsidRPr="005D45BF">
        <w:rPr>
          <w:b/>
        </w:rPr>
        <w:t xml:space="preserve"> not differences in body size</w:t>
      </w:r>
      <w:r>
        <w:rPr>
          <w:b/>
        </w:rPr>
        <w:t>. PLOS ONE</w:t>
      </w:r>
    </w:p>
    <w:p w14:paraId="7FBF2289" w14:textId="77777777" w:rsidR="00BA0446" w:rsidRPr="00BA0446" w:rsidRDefault="00BA0446" w:rsidP="00493A5A">
      <w:pPr>
        <w:autoSpaceDE w:val="0"/>
        <w:autoSpaceDN w:val="0"/>
        <w:adjustRightInd w:val="0"/>
        <w:spacing w:line="240" w:lineRule="auto"/>
        <w:rPr>
          <w:rFonts w:eastAsia="Calibri"/>
          <w:sz w:val="6"/>
          <w:szCs w:val="6"/>
          <w:lang w:val="en-ZA"/>
        </w:rPr>
      </w:pPr>
    </w:p>
    <w:p w14:paraId="367311ED" w14:textId="2F917014" w:rsidR="00493A5A" w:rsidRDefault="00601B01" w:rsidP="00493A5A">
      <w:pPr>
        <w:autoSpaceDE w:val="0"/>
        <w:autoSpaceDN w:val="0"/>
        <w:adjustRightInd w:val="0"/>
        <w:spacing w:line="240" w:lineRule="auto"/>
        <w:rPr>
          <w:rFonts w:eastAsia="Calibri"/>
          <w:lang w:val="en-ZA"/>
        </w:rPr>
      </w:pPr>
      <w:r>
        <w:rPr>
          <w:rFonts w:eastAsia="Calibri"/>
          <w:lang w:val="en-ZA"/>
        </w:rPr>
        <w:t xml:space="preserve">S1 </w:t>
      </w:r>
      <w:r w:rsidR="00493A5A">
        <w:rPr>
          <w:rFonts w:eastAsia="Calibri"/>
          <w:lang w:val="en-ZA"/>
        </w:rPr>
        <w:t>T</w:t>
      </w:r>
      <w:r w:rsidR="00493A5A" w:rsidRPr="00D02462">
        <w:rPr>
          <w:rFonts w:eastAsia="Calibri"/>
          <w:lang w:val="en-ZA"/>
        </w:rPr>
        <w:t>abl</w:t>
      </w:r>
      <w:r>
        <w:rPr>
          <w:rFonts w:eastAsia="Calibri"/>
          <w:lang w:val="en-ZA"/>
        </w:rPr>
        <w:t>e</w:t>
      </w:r>
      <w:r w:rsidR="00493A5A" w:rsidRPr="00D02462">
        <w:rPr>
          <w:rFonts w:eastAsia="Calibri"/>
          <w:lang w:val="en-ZA"/>
        </w:rPr>
        <w:t xml:space="preserve">: </w:t>
      </w:r>
      <w:bookmarkStart w:id="0" w:name="_Hlk37846931"/>
      <w:r w:rsidR="00493A5A" w:rsidRPr="00D02462">
        <w:rPr>
          <w:rFonts w:eastAsia="Calibri"/>
          <w:lang w:val="en-ZA"/>
        </w:rPr>
        <w:t xml:space="preserve">Seasonal mean % crude protein per grass species in different grass greenness categories across low (1.7 ha/AU), intermediate (1.5 ha/AU) and </w:t>
      </w:r>
      <w:r w:rsidR="00493A5A">
        <w:rPr>
          <w:rFonts w:eastAsia="Calibri"/>
          <w:lang w:val="en-ZA"/>
        </w:rPr>
        <w:t xml:space="preserve">high </w:t>
      </w:r>
      <w:r w:rsidR="00493A5A" w:rsidRPr="00D02462">
        <w:rPr>
          <w:rFonts w:eastAsia="Calibri"/>
          <w:lang w:val="en-ZA"/>
        </w:rPr>
        <w:t>(0.95 ha/AU</w:t>
      </w:r>
      <w:r w:rsidR="00493A5A">
        <w:rPr>
          <w:rFonts w:eastAsia="Calibri"/>
          <w:lang w:val="en-ZA"/>
        </w:rPr>
        <w:t xml:space="preserve">) </w:t>
      </w:r>
      <w:r w:rsidR="00493A5A" w:rsidRPr="00D02462">
        <w:rPr>
          <w:rFonts w:eastAsia="Calibri"/>
          <w:lang w:val="en-ZA"/>
        </w:rPr>
        <w:t>stocking rates at Arundel Farm, Ixopo, South Africa.</w:t>
      </w:r>
      <w:bookmarkEnd w:id="0"/>
    </w:p>
    <w:p w14:paraId="79858116" w14:textId="77777777" w:rsidR="00BA0446" w:rsidRPr="00BA0446" w:rsidRDefault="00BA0446" w:rsidP="00493A5A">
      <w:pPr>
        <w:autoSpaceDE w:val="0"/>
        <w:autoSpaceDN w:val="0"/>
        <w:adjustRightInd w:val="0"/>
        <w:spacing w:line="240" w:lineRule="auto"/>
        <w:rPr>
          <w:rFonts w:eastAsia="Calibri"/>
          <w:sz w:val="20"/>
          <w:szCs w:val="20"/>
          <w:lang w:val="en-ZA"/>
        </w:rPr>
      </w:pPr>
    </w:p>
    <w:tbl>
      <w:tblPr>
        <w:tblW w:w="8865" w:type="dxa"/>
        <w:tblInd w:w="93" w:type="dxa"/>
        <w:tblLook w:val="04A0" w:firstRow="1" w:lastRow="0" w:firstColumn="1" w:lastColumn="0" w:noHBand="0" w:noVBand="1"/>
      </w:tblPr>
      <w:tblGrid>
        <w:gridCol w:w="960"/>
        <w:gridCol w:w="1429"/>
        <w:gridCol w:w="2860"/>
        <w:gridCol w:w="1216"/>
        <w:gridCol w:w="420"/>
        <w:gridCol w:w="1080"/>
        <w:gridCol w:w="900"/>
      </w:tblGrid>
      <w:tr w:rsidR="00493A5A" w:rsidRPr="00D02462" w14:paraId="03053323" w14:textId="77777777" w:rsidTr="00EC3E4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37B33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Seaso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460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Stocking rat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F64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Speci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0A7B4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Greenness (%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A12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F2E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Mean %C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D91E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SE %CP</w:t>
            </w:r>
          </w:p>
        </w:tc>
      </w:tr>
      <w:tr w:rsidR="00493A5A" w:rsidRPr="00D02462" w14:paraId="2FF47E6A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404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We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C76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Low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DE4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Hyparrhenia hir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BBDD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6D4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08D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FD70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8</w:t>
            </w:r>
          </w:p>
        </w:tc>
      </w:tr>
      <w:tr w:rsidR="00493A5A" w:rsidRPr="00D02462" w14:paraId="0E479F8C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8259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6201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99C0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Paspalum dilatatu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4F5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85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FD79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2E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20</w:t>
            </w:r>
          </w:p>
        </w:tc>
      </w:tr>
      <w:tr w:rsidR="00493A5A" w:rsidRPr="00D02462" w14:paraId="124D7E5F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705C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6399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6E4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Setaria nigrirostr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F84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EA00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F40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F0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52</w:t>
            </w:r>
          </w:p>
        </w:tc>
      </w:tr>
      <w:tr w:rsidR="00493A5A" w:rsidRPr="00D02462" w14:paraId="0F8AD471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04B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066A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9D5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Themeda triand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A22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D3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657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8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CA8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5</w:t>
            </w:r>
          </w:p>
        </w:tc>
      </w:tr>
      <w:tr w:rsidR="00493A5A" w:rsidRPr="00D02462" w14:paraId="40E71EDD" w14:textId="77777777" w:rsidTr="00EC3E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A627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B5D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66B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6339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5F1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F57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3AA9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</w:tr>
      <w:tr w:rsidR="00493A5A" w:rsidRPr="00D02462" w14:paraId="4852A367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EA5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CE37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Intermediat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0041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Hyparrhenia hir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832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11DC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029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8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E9E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1</w:t>
            </w:r>
          </w:p>
        </w:tc>
      </w:tr>
      <w:tr w:rsidR="00493A5A" w:rsidRPr="00D02462" w14:paraId="337D9D35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87C0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A8B8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57C2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Setaria nigrirostr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A12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37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CBF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2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E2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27</w:t>
            </w:r>
          </w:p>
        </w:tc>
      </w:tr>
      <w:tr w:rsidR="00493A5A" w:rsidRPr="00D02462" w14:paraId="33B8D05E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C1A8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4E34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0A9E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Themeda triand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0E3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98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A43D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9899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6</w:t>
            </w:r>
          </w:p>
        </w:tc>
      </w:tr>
      <w:tr w:rsidR="00493A5A" w:rsidRPr="00D02462" w14:paraId="298ECE50" w14:textId="77777777" w:rsidTr="00EC3E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51F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115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D95F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F624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9ABF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58C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418F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</w:tr>
      <w:tr w:rsidR="00493A5A" w:rsidRPr="00D02462" w14:paraId="189C1C65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91DA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A4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Hig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6B6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Hyparrhenia hir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AE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B428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18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7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0CF0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37</w:t>
            </w:r>
          </w:p>
        </w:tc>
      </w:tr>
      <w:tr w:rsidR="00493A5A" w:rsidRPr="00D02462" w14:paraId="0E239695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3ED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3EA5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07B8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Setaria nigrirostr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1E80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C34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7BA4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132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48</w:t>
            </w:r>
          </w:p>
        </w:tc>
      </w:tr>
      <w:tr w:rsidR="00493A5A" w:rsidRPr="00D02462" w14:paraId="72399948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172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888B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D4B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Themeda triand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FBD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8B7C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0E7C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8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5708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0</w:t>
            </w:r>
          </w:p>
        </w:tc>
      </w:tr>
      <w:tr w:rsidR="00493A5A" w:rsidRPr="00D02462" w14:paraId="7948ECB7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5505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004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2311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264E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641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937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C5D3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</w:tr>
      <w:tr w:rsidR="00493A5A" w:rsidRPr="00D02462" w14:paraId="17011D85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A1A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30F1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Ungraze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4D05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Hyparrhenia hir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668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F4E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192E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6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D174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3</w:t>
            </w:r>
          </w:p>
        </w:tc>
      </w:tr>
      <w:tr w:rsidR="00493A5A" w:rsidRPr="00D02462" w14:paraId="7516FB36" w14:textId="77777777" w:rsidTr="00EC3E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AA5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FAD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317B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92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CB0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12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A5C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</w:tr>
      <w:tr w:rsidR="00493A5A" w:rsidRPr="00D02462" w14:paraId="26526F93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AA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Dry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8AA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Low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8ABD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Hyparrhenia hir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B5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76-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9B9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4FF8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9BA8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4</w:t>
            </w:r>
          </w:p>
        </w:tc>
      </w:tr>
      <w:tr w:rsidR="00493A5A" w:rsidRPr="00D02462" w14:paraId="6E8C3C37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1153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C7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9682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B25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D5D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101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9A3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23</w:t>
            </w:r>
          </w:p>
        </w:tc>
      </w:tr>
      <w:tr w:rsidR="00493A5A" w:rsidRPr="00D02462" w14:paraId="1F737C90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1D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48EE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900D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Pennisetum clandestinu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2867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D8D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A4A9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CA7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.86</w:t>
            </w:r>
          </w:p>
        </w:tc>
      </w:tr>
      <w:tr w:rsidR="00493A5A" w:rsidRPr="00D02462" w14:paraId="741FDAC6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719C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A9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18F5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Paspalum dilatatu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5F40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D19F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A38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E83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.70</w:t>
            </w:r>
          </w:p>
        </w:tc>
      </w:tr>
      <w:tr w:rsidR="00493A5A" w:rsidRPr="00D02462" w14:paraId="5335E1C1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D8BE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9969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2751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Themeda triand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D8F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66-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141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897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916E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23</w:t>
            </w:r>
          </w:p>
        </w:tc>
      </w:tr>
      <w:tr w:rsidR="00493A5A" w:rsidRPr="00D02462" w14:paraId="299CA296" w14:textId="77777777" w:rsidTr="00EC3E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9D2D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AF0D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482F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115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D70D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A2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82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</w:tr>
      <w:tr w:rsidR="00493A5A" w:rsidRPr="00D02462" w14:paraId="24FB4B8C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0CFC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E19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Intermediate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9D57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Hyparrhenia hirta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00E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76-90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5FC8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89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6.5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510D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8</w:t>
            </w:r>
          </w:p>
        </w:tc>
      </w:tr>
      <w:tr w:rsidR="00493A5A" w:rsidRPr="00D02462" w14:paraId="72C2E777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FBF2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4B1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0C14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5D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8DD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CC60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7.3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73C4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2</w:t>
            </w:r>
          </w:p>
        </w:tc>
      </w:tr>
      <w:tr w:rsidR="00493A5A" w:rsidRPr="00D02462" w14:paraId="1E298A58" w14:textId="77777777" w:rsidTr="00EC3E47">
        <w:trPr>
          <w:trHeight w:val="315"/>
        </w:trPr>
        <w:tc>
          <w:tcPr>
            <w:tcW w:w="238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36A216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50885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4D10D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E4A76E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F7FA47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49756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</w:tr>
      <w:tr w:rsidR="00493A5A" w:rsidRPr="00D02462" w14:paraId="46B673B9" w14:textId="77777777" w:rsidTr="00EC3E47">
        <w:trPr>
          <w:trHeight w:val="315"/>
        </w:trPr>
        <w:tc>
          <w:tcPr>
            <w:tcW w:w="23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D261D" w14:textId="45E920AC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lastRenderedPageBreak/>
              <w:t xml:space="preserve">Table </w:t>
            </w:r>
            <w:r w:rsidR="006C1682">
              <w:rPr>
                <w:rFonts w:eastAsia="Times New Roman"/>
                <w:color w:val="000000"/>
                <w:lang w:val="en-ZA" w:eastAsia="en-ZA"/>
              </w:rPr>
              <w:t>A</w:t>
            </w:r>
            <w:r w:rsidRPr="00D02462">
              <w:rPr>
                <w:rFonts w:eastAsia="Times New Roman"/>
                <w:color w:val="000000"/>
                <w:lang w:val="en-ZA" w:eastAsia="en-ZA"/>
              </w:rPr>
              <w:t>1 continued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FFB4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55B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DFF3C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56BA7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AAC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</w:tr>
      <w:tr w:rsidR="00493A5A" w:rsidRPr="00D02462" w14:paraId="7BE9F5B6" w14:textId="77777777" w:rsidTr="00EC3E4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503B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Seaso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C0F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Stocking rat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EC9E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Speci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5347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Greenness (%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8828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5DA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Mean %C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3B9F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SE %CP</w:t>
            </w:r>
          </w:p>
        </w:tc>
      </w:tr>
      <w:tr w:rsidR="00493A5A" w:rsidRPr="00D02462" w14:paraId="12B1905C" w14:textId="77777777" w:rsidTr="00EC3E47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34BC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Dr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069C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Intermediat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613E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Pennisetum clandestinum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67CE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335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3A7E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3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BBD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.76</w:t>
            </w:r>
          </w:p>
        </w:tc>
      </w:tr>
      <w:tr w:rsidR="00493A5A" w:rsidRPr="00D02462" w14:paraId="50D8A5AA" w14:textId="77777777" w:rsidTr="00EC3E47">
        <w:trPr>
          <w:trHeight w:val="315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DE0E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79D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F46C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Paspalum dilatatum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AA8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91-99</w:t>
            </w: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C7F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678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2.2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CE13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1.70</w:t>
            </w:r>
          </w:p>
        </w:tc>
      </w:tr>
      <w:tr w:rsidR="00493A5A" w:rsidRPr="00D02462" w14:paraId="0CC93ECE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40DA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9B9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AF79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Themeda triand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074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66-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CE29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C154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4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8377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21</w:t>
            </w:r>
          </w:p>
        </w:tc>
      </w:tr>
      <w:tr w:rsidR="00493A5A" w:rsidRPr="00D02462" w14:paraId="1ACDF35C" w14:textId="77777777" w:rsidTr="00EC3E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1EC2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BB9D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649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269B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1BE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106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F557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</w:p>
        </w:tc>
      </w:tr>
      <w:tr w:rsidR="00493A5A" w:rsidRPr="00D02462" w14:paraId="3088E57F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C17F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245D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Hig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DF5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Hyparrhenia hir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89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66-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BA9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C0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E4B5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25</w:t>
            </w:r>
          </w:p>
        </w:tc>
      </w:tr>
      <w:tr w:rsidR="00493A5A" w:rsidRPr="00D02462" w14:paraId="1F26AA87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08A4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2457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040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AE80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76-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49E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0D5C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7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6D58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14</w:t>
            </w:r>
          </w:p>
        </w:tc>
      </w:tr>
      <w:tr w:rsidR="00493A5A" w:rsidRPr="00D02462" w14:paraId="05568F8D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38D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CF24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687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Heteropogon contort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29B3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76-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9E01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6E72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DC6A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45</w:t>
            </w:r>
          </w:p>
        </w:tc>
      </w:tr>
      <w:tr w:rsidR="00493A5A" w:rsidRPr="00D02462" w14:paraId="35699D51" w14:textId="77777777" w:rsidTr="00EC3E4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BACF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85F1" w14:textId="77777777" w:rsidR="00493A5A" w:rsidRPr="00D02462" w:rsidRDefault="00493A5A" w:rsidP="00EC3E47">
            <w:pPr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5A39" w14:textId="77777777" w:rsidR="00493A5A" w:rsidRPr="00D02462" w:rsidRDefault="00493A5A" w:rsidP="00EC3E47">
            <w:pPr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i/>
                <w:iCs/>
                <w:color w:val="000000"/>
                <w:lang w:val="en-ZA" w:eastAsia="en-ZA"/>
              </w:rPr>
              <w:t>Themeda triandr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1738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66-7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A95E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55CF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5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DE28" w14:textId="77777777" w:rsidR="00493A5A" w:rsidRPr="00D02462" w:rsidRDefault="00493A5A" w:rsidP="00EC3E47">
            <w:pPr>
              <w:jc w:val="center"/>
              <w:rPr>
                <w:rFonts w:eastAsia="Times New Roman"/>
                <w:color w:val="000000"/>
                <w:lang w:val="en-ZA" w:eastAsia="en-ZA"/>
              </w:rPr>
            </w:pPr>
            <w:r w:rsidRPr="00D02462">
              <w:rPr>
                <w:rFonts w:eastAsia="Times New Roman"/>
                <w:color w:val="000000"/>
                <w:lang w:val="en-ZA" w:eastAsia="en-ZA"/>
              </w:rPr>
              <w:t>0.59</w:t>
            </w:r>
          </w:p>
        </w:tc>
      </w:tr>
    </w:tbl>
    <w:p w14:paraId="2FC4FEC6" w14:textId="77777777" w:rsidR="00493A5A" w:rsidRPr="00D02462" w:rsidRDefault="00493A5A" w:rsidP="00493A5A">
      <w:pPr>
        <w:spacing w:line="480" w:lineRule="auto"/>
        <w:ind w:firstLine="720"/>
        <w:rPr>
          <w:rFonts w:eastAsia="Calibri"/>
        </w:rPr>
      </w:pPr>
    </w:p>
    <w:p w14:paraId="336EBD4F" w14:textId="77777777" w:rsidR="0017515F" w:rsidRDefault="0017515F"/>
    <w:sectPr w:rsidR="0017515F" w:rsidSect="001C2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A5A"/>
    <w:rsid w:val="0017515F"/>
    <w:rsid w:val="001C2F2A"/>
    <w:rsid w:val="00493A5A"/>
    <w:rsid w:val="005B3B25"/>
    <w:rsid w:val="00601B01"/>
    <w:rsid w:val="0069200D"/>
    <w:rsid w:val="006C1682"/>
    <w:rsid w:val="007E7240"/>
    <w:rsid w:val="00BA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826A7"/>
  <w15:chartTrackingRefBased/>
  <w15:docId w15:val="{3D861DE9-2DA1-4313-810C-FD556FAF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A5A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</dc:creator>
  <cp:keywords/>
  <dc:description/>
  <cp:lastModifiedBy>chn off29</cp:lastModifiedBy>
  <cp:revision>6</cp:revision>
  <dcterms:created xsi:type="dcterms:W3CDTF">2020-04-03T18:34:00Z</dcterms:created>
  <dcterms:modified xsi:type="dcterms:W3CDTF">2020-07-24T14:56:00Z</dcterms:modified>
</cp:coreProperties>
</file>